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5E1" w:rsidRPr="000800E5" w:rsidRDefault="00AB55E1" w:rsidP="00AB55E1">
      <w:pPr>
        <w:spacing w:line="360" w:lineRule="auto"/>
        <w:jc w:val="center"/>
        <w:rPr>
          <w:rFonts w:ascii="Times New Roman" w:eastAsia="等线 Light" w:hAnsi="Times New Roman"/>
          <w:sz w:val="24"/>
          <w:szCs w:val="24"/>
        </w:rPr>
      </w:pPr>
      <w:r w:rsidRPr="000800E5">
        <w:rPr>
          <w:rFonts w:ascii="Times New Roman" w:eastAsia="等线 Light" w:hAnsi="Times New Roman" w:hint="eastAsia"/>
          <w:b/>
          <w:color w:val="000000"/>
          <w:kern w:val="0"/>
          <w:sz w:val="24"/>
          <w:szCs w:val="24"/>
        </w:rPr>
        <w:t>Table</w:t>
      </w:r>
      <w:r w:rsidRPr="000800E5">
        <w:rPr>
          <w:rFonts w:ascii="Times New Roman" w:eastAsia="等线 Light" w:hAnsi="Times New Roman"/>
          <w:b/>
          <w:color w:val="000000"/>
          <w:kern w:val="0"/>
          <w:sz w:val="24"/>
          <w:szCs w:val="24"/>
        </w:rPr>
        <w:t xml:space="preserve"> </w:t>
      </w:r>
      <w:r w:rsidRPr="000800E5">
        <w:rPr>
          <w:rFonts w:ascii="Times New Roman" w:eastAsia="等线 Light" w:hAnsi="Times New Roman" w:hint="eastAsia"/>
          <w:b/>
          <w:color w:val="000000"/>
          <w:kern w:val="0"/>
          <w:sz w:val="24"/>
          <w:szCs w:val="24"/>
        </w:rPr>
        <w:t>S</w:t>
      </w:r>
      <w:r w:rsidR="00F40B13">
        <w:rPr>
          <w:rFonts w:ascii="Times New Roman" w:eastAsia="等线 Light" w:hAnsi="Times New Roman"/>
          <w:b/>
          <w:color w:val="000000"/>
          <w:kern w:val="0"/>
          <w:sz w:val="24"/>
          <w:szCs w:val="24"/>
        </w:rPr>
        <w:t>3</w:t>
      </w:r>
      <w:bookmarkStart w:id="0" w:name="_GoBack"/>
      <w:bookmarkEnd w:id="0"/>
      <w:r w:rsidRPr="000800E5">
        <w:rPr>
          <w:rFonts w:ascii="Times New Roman" w:eastAsia="等线 Light" w:hAnsi="Times New Roman"/>
          <w:b/>
          <w:color w:val="000000"/>
          <w:kern w:val="0"/>
          <w:sz w:val="24"/>
          <w:szCs w:val="24"/>
        </w:rPr>
        <w:t xml:space="preserve">. </w:t>
      </w:r>
      <w:r w:rsidRPr="000800E5">
        <w:rPr>
          <w:rFonts w:ascii="Times New Roman" w:eastAsia="等线 Light" w:hAnsi="Times New Roman"/>
          <w:color w:val="000000"/>
          <w:kern w:val="0"/>
          <w:sz w:val="24"/>
          <w:szCs w:val="24"/>
        </w:rPr>
        <w:t>Primers used in this study.</w:t>
      </w:r>
    </w:p>
    <w:tbl>
      <w:tblPr>
        <w:tblStyle w:val="a5"/>
        <w:tblW w:w="8273" w:type="dxa"/>
        <w:tblLook w:val="04A0" w:firstRow="1" w:lastRow="0" w:firstColumn="1" w:lastColumn="0" w:noHBand="0" w:noVBand="1"/>
      </w:tblPr>
      <w:tblGrid>
        <w:gridCol w:w="3179"/>
        <w:gridCol w:w="5094"/>
      </w:tblGrid>
      <w:tr w:rsidR="00AB55E1" w:rsidRPr="000800E5" w:rsidTr="00EF2DD0">
        <w:trPr>
          <w:trHeight w:val="335"/>
        </w:trPr>
        <w:tc>
          <w:tcPr>
            <w:tcW w:w="8273" w:type="dxa"/>
            <w:gridSpan w:val="2"/>
          </w:tcPr>
          <w:p w:rsidR="00AB55E1" w:rsidRPr="000800E5" w:rsidRDefault="00AB55E1" w:rsidP="00EF2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0E5">
              <w:rPr>
                <w:rFonts w:ascii="Times New Roman" w:hAnsi="Times New Roman"/>
                <w:sz w:val="24"/>
                <w:szCs w:val="24"/>
              </w:rPr>
              <w:t>List of qRT-PCR primers used in this study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0800E5" w:rsidRDefault="00AB55E1" w:rsidP="00EF2DD0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0E5">
              <w:rPr>
                <w:rFonts w:ascii="Times New Roman" w:hAnsi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571" w:type="dxa"/>
          </w:tcPr>
          <w:p w:rsidR="00AB55E1" w:rsidRPr="000800E5" w:rsidRDefault="00AB55E1" w:rsidP="00EF2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0E5">
              <w:rPr>
                <w:rFonts w:ascii="Times New Roman" w:hAnsi="Times New Roman"/>
                <w:sz w:val="24"/>
                <w:szCs w:val="24"/>
              </w:rPr>
              <w:t>sequence(5'-3')</w:t>
            </w:r>
          </w:p>
        </w:tc>
      </w:tr>
      <w:tr w:rsidR="00AB55E1" w:rsidTr="00EF2DD0">
        <w:trPr>
          <w:trHeight w:val="335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GCCCTCCAAAGTTCCAAT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TGCCCAATACCCGATGAAAG</w:t>
            </w:r>
          </w:p>
        </w:tc>
      </w:tr>
      <w:tr w:rsidR="00AB55E1" w:rsidTr="00EF2DD0">
        <w:trPr>
          <w:trHeight w:val="335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2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GAATCAGCGTACACAACTAG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2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CTCCAATAAGCCCAGCAAAAC</w:t>
            </w:r>
          </w:p>
        </w:tc>
      </w:tr>
      <w:tr w:rsidR="00AB55E1" w:rsidTr="00EF2DD0">
        <w:trPr>
          <w:trHeight w:val="335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3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GTTTCAAGGGTTGAGAGTG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3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TTTCGGGAAGCTGTTATAGGC</w:t>
            </w:r>
          </w:p>
        </w:tc>
      </w:tr>
      <w:tr w:rsidR="00AB55E1" w:rsidTr="00EF2DD0">
        <w:trPr>
          <w:trHeight w:val="335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4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CGCTACGGTTTATTGTTCG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4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CAAGCCACATGATACAAG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5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GCAACCATCCCTTCAAC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5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CAAAAGCCCAGAATCCAGAA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6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AGCTACGATCCCTTCAAC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6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CACAGAATTCCCAAACAC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7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CTGAGTGGATTGGGAGAAGT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7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CAGGTGTTGAAGGGATCGTA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8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AGAACCCATCTCATGTGC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8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TCCAATGCACTCAATATCCCT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9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CTTGTTCTCCCCTTTGCTTT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9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AGTTCCAGAGTTTGATTCGT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0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TGTCCTCGGTCTTCCTTAT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0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CAACCATTTGCCATAGCGTG</w:t>
            </w:r>
          </w:p>
        </w:tc>
      </w:tr>
      <w:tr w:rsidR="00AB55E1" w:rsidTr="00EF2DD0">
        <w:trPr>
          <w:trHeight w:val="335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1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CCATTCCTTCAACACCC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1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AAGCGACAGGGAGATAACAG</w:t>
            </w:r>
          </w:p>
        </w:tc>
      </w:tr>
      <w:tr w:rsidR="00AB55E1" w:rsidTr="00EF2DD0">
        <w:trPr>
          <w:trHeight w:val="335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2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CCTATTTTGTCAATGCCCT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2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TTTCAAGTCCCACGAGCAC</w:t>
            </w:r>
          </w:p>
        </w:tc>
      </w:tr>
      <w:tr w:rsidR="00AB55E1" w:rsidTr="00EF2DD0">
        <w:trPr>
          <w:trHeight w:val="335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3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TCCAGATATACTCAATGCCAGC</w:t>
            </w:r>
          </w:p>
        </w:tc>
      </w:tr>
      <w:tr w:rsidR="00AB55E1" w:rsidTr="00EF2DD0">
        <w:trPr>
          <w:trHeight w:val="335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3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CCACTCCAATAAAGAACGAAA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4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CGCTACGGTTTATTGTTCG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4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CAAGCCACATGATACAAG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5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GAACCCATCTCATTTGCC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5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TCCAATGCACTCAATATCCCT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6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TCCAGATATACTCAATGCCAG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6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CCACTCCAATAAAGAACGAAA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7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CTGAGTGGATTGGGAGAAGT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7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GTGTTGAAGGGATTGTTG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8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TCCAGATATACTCAATGCCAG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lastRenderedPageBreak/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8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CCACTCCAATAAAGAACGAAA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19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TCTCTTTTCTGTCCTGAACG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9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CTTTTGCTCCCTTCCACATT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20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CCTCGGTCTTCCTTATGCTAT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20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CTCAACCATTTGCCATAGTGT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21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CGGTTCATTGTTCGGACTA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21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CAAGCCACATGATACAAG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22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CTTTCCACAATGTTACTGC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22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TGCATCTCAACCATTTGCC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23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TCCCTTCAACCCCAGAAAG</w:t>
            </w:r>
          </w:p>
        </w:tc>
      </w:tr>
      <w:tr w:rsidR="00AB55E1" w:rsidTr="00EF2DD0">
        <w:trPr>
          <w:trHeight w:val="353"/>
        </w:trPr>
        <w:tc>
          <w:tcPr>
            <w:tcW w:w="3702" w:type="dxa"/>
          </w:tcPr>
          <w:p w:rsidR="00AB55E1" w:rsidRPr="00815A83" w:rsidRDefault="00AB55E1" w:rsidP="00AB55E1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23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571" w:type="dxa"/>
          </w:tcPr>
          <w:p w:rsidR="00AB55E1" w:rsidRPr="007562AE" w:rsidRDefault="00AB55E1" w:rsidP="00AB55E1">
            <w:pPr>
              <w:widowControl/>
              <w:jc w:val="center"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 w:rsidRPr="007562A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CAAGATTGCCAAAAGCCCAG</w:t>
            </w:r>
          </w:p>
        </w:tc>
      </w:tr>
      <w:tr w:rsidR="007562AE" w:rsidTr="00DF06E5">
        <w:trPr>
          <w:trHeight w:val="353"/>
        </w:trPr>
        <w:tc>
          <w:tcPr>
            <w:tcW w:w="8273" w:type="dxa"/>
            <w:gridSpan w:val="2"/>
          </w:tcPr>
          <w:p w:rsidR="007562AE" w:rsidRPr="007562AE" w:rsidRDefault="007562AE" w:rsidP="00AB55E1">
            <w:pPr>
              <w:widowControl/>
              <w:jc w:val="center"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0800E5">
              <w:rPr>
                <w:rFonts w:ascii="Times New Roman" w:hAnsi="Times New Roman"/>
                <w:sz w:val="24"/>
                <w:szCs w:val="24"/>
              </w:rPr>
              <w:t>rimers us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22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OE</w:t>
            </w:r>
            <w:r w:rsidR="00453914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53914">
              <w:rPr>
                <w:rFonts w:ascii="Times New Roman" w:eastAsia="等线 Light" w:hAnsi="Times New Roman"/>
                <w:kern w:val="0"/>
                <w:sz w:val="24"/>
                <w:szCs w:val="24"/>
                <w:lang w:eastAsia="en-US"/>
              </w:rPr>
              <w:t>vector</w:t>
            </w:r>
            <w:r w:rsidR="00453914" w:rsidRPr="00F54648">
              <w:rPr>
                <w:rFonts w:ascii="Times New Roman" w:eastAsia="等线 Light" w:hAnsi="Times New Roman"/>
                <w:kern w:val="0"/>
                <w:sz w:val="24"/>
                <w:szCs w:val="24"/>
                <w:lang w:eastAsia="en-US"/>
              </w:rPr>
              <w:t xml:space="preserve"> construct</w:t>
            </w:r>
          </w:p>
        </w:tc>
      </w:tr>
      <w:tr w:rsidR="007562AE" w:rsidTr="00453914">
        <w:trPr>
          <w:trHeight w:val="353"/>
        </w:trPr>
        <w:tc>
          <w:tcPr>
            <w:tcW w:w="3702" w:type="dxa"/>
            <w:vAlign w:val="center"/>
          </w:tcPr>
          <w:p w:rsidR="007562AE" w:rsidRPr="00815A83" w:rsidRDefault="007562AE" w:rsidP="00453914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22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OE-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71" w:type="dxa"/>
          </w:tcPr>
          <w:p w:rsidR="00453914" w:rsidRDefault="00453914" w:rsidP="00453914">
            <w:pPr>
              <w:widowControl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CAGGCTCCGCGGCCGCCACC</w:t>
            </w:r>
            <w:r w:rsidRPr="00453914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TGCAACCTGCAAC</w:t>
            </w:r>
          </w:p>
          <w:p w:rsidR="007562AE" w:rsidRPr="00453914" w:rsidRDefault="00453914" w:rsidP="00453914">
            <w:pPr>
              <w:widowControl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 w:rsidRPr="00453914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TATGGGAACGC</w:t>
            </w:r>
          </w:p>
        </w:tc>
      </w:tr>
      <w:tr w:rsidR="00453914" w:rsidTr="00453914">
        <w:trPr>
          <w:trHeight w:val="353"/>
        </w:trPr>
        <w:tc>
          <w:tcPr>
            <w:tcW w:w="3702" w:type="dxa"/>
            <w:vAlign w:val="center"/>
          </w:tcPr>
          <w:p w:rsidR="00453914" w:rsidRPr="00815A83" w:rsidRDefault="00453914" w:rsidP="00453914">
            <w:pPr>
              <w:widowControl/>
              <w:jc w:val="center"/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</w:pP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LHT22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-</w:t>
            </w:r>
            <w:r w:rsidR="00F632B0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E-</w:t>
            </w:r>
            <w:r w:rsidRPr="00815A83">
              <w:rPr>
                <w:rFonts w:ascii="Times New Roman" w:eastAsia="等线 Light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571" w:type="dxa"/>
          </w:tcPr>
          <w:p w:rsidR="00453914" w:rsidRDefault="00453914" w:rsidP="00453914">
            <w:pPr>
              <w:widowControl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 w:rsidRPr="00453914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AAGCTGGGTCGGCGCGCCCAGA</w:t>
            </w:r>
            <w:r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TA</w:t>
            </w:r>
            <w:r w:rsidRPr="00453914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AA</w:t>
            </w:r>
            <w:r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TTTGT</w:t>
            </w:r>
          </w:p>
          <w:p w:rsidR="00453914" w:rsidRPr="00453914" w:rsidRDefault="00453914" w:rsidP="00453914">
            <w:pPr>
              <w:widowControl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A</w:t>
            </w:r>
            <w:r w:rsidRPr="00453914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GCCCTTGG</w:t>
            </w:r>
          </w:p>
        </w:tc>
      </w:tr>
    </w:tbl>
    <w:p w:rsidR="00AB55E1" w:rsidRDefault="00AB55E1" w:rsidP="00AB55E1"/>
    <w:p w:rsidR="00EF2DD0" w:rsidRDefault="00EF2DD0" w:rsidP="00EF2DD0"/>
    <w:sectPr w:rsidR="00EF2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556B" w:rsidRDefault="0090556B" w:rsidP="00815A83">
      <w:r>
        <w:separator/>
      </w:r>
    </w:p>
  </w:endnote>
  <w:endnote w:type="continuationSeparator" w:id="0">
    <w:p w:rsidR="0090556B" w:rsidRDefault="0090556B" w:rsidP="00815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556B" w:rsidRDefault="0090556B" w:rsidP="00815A83">
      <w:r>
        <w:separator/>
      </w:r>
    </w:p>
  </w:footnote>
  <w:footnote w:type="continuationSeparator" w:id="0">
    <w:p w:rsidR="0090556B" w:rsidRDefault="0090556B" w:rsidP="00815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089"/>
    <w:rsid w:val="002745D1"/>
    <w:rsid w:val="002C45C8"/>
    <w:rsid w:val="00453914"/>
    <w:rsid w:val="00697B37"/>
    <w:rsid w:val="006A5D31"/>
    <w:rsid w:val="007001E7"/>
    <w:rsid w:val="007562AE"/>
    <w:rsid w:val="00815A83"/>
    <w:rsid w:val="008A4EFE"/>
    <w:rsid w:val="008A7970"/>
    <w:rsid w:val="008D0082"/>
    <w:rsid w:val="008E1D8A"/>
    <w:rsid w:val="0090556B"/>
    <w:rsid w:val="00933C8D"/>
    <w:rsid w:val="00A16D31"/>
    <w:rsid w:val="00AB55E1"/>
    <w:rsid w:val="00E01089"/>
    <w:rsid w:val="00E020E2"/>
    <w:rsid w:val="00E27FCB"/>
    <w:rsid w:val="00E7292E"/>
    <w:rsid w:val="00EA697B"/>
    <w:rsid w:val="00EF2DD0"/>
    <w:rsid w:val="00F40B13"/>
    <w:rsid w:val="00F632B0"/>
    <w:rsid w:val="00FD2EA5"/>
    <w:rsid w:val="00FF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0F4379-7AF6-479D-8689-4BD2048B1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5A8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5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5A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5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5A83"/>
    <w:rPr>
      <w:sz w:val="18"/>
      <w:szCs w:val="18"/>
    </w:rPr>
  </w:style>
  <w:style w:type="table" w:styleId="a5">
    <w:name w:val="Table Grid"/>
    <w:basedOn w:val="a1"/>
    <w:uiPriority w:val="39"/>
    <w:rsid w:val="00815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qFormat/>
    <w:rsid w:val="0045391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2</Pages>
  <Words>264</Words>
  <Characters>1510</Characters>
  <Application>Microsoft Office Word</Application>
  <DocSecurity>0</DocSecurity>
  <Lines>12</Lines>
  <Paragraphs>3</Paragraphs>
  <ScaleCrop>false</ScaleCrop>
  <Company>Hewlett-Packard</Company>
  <LinksUpToDate>false</LinksUpToDate>
  <CharactersWithSpaces>1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8</cp:revision>
  <dcterms:created xsi:type="dcterms:W3CDTF">2021-09-03T14:04:00Z</dcterms:created>
  <dcterms:modified xsi:type="dcterms:W3CDTF">2022-07-18T08:11:00Z</dcterms:modified>
</cp:coreProperties>
</file>